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kern w:val="0"/>
          <w:sz w:val="22"/>
          <w:szCs w:val="22"/>
        </w:rPr>
        <w:t xml:space="preserve">Supplementary table 3: </w:t>
      </w:r>
      <w:r>
        <w:rPr>
          <w:rFonts w:eastAsia="AdvPS3D380C;黑体"/>
          <w:b/>
          <w:kern w:val="0"/>
          <w:sz w:val="22"/>
          <w:szCs w:val="22"/>
        </w:rPr>
        <w:t>Sensitivity analysis under an additive model</w:t>
      </w:r>
    </w:p>
    <w:p>
      <w:pPr>
        <w:pStyle w:val="Normal"/>
        <w:rPr>
          <w:rFonts w:eastAsia="AdvPS3D380C;黑体"/>
          <w:b/>
          <w:b/>
          <w:kern w:val="0"/>
          <w:sz w:val="22"/>
          <w:szCs w:val="22"/>
        </w:rPr>
      </w:pPr>
      <w:r>
        <w:rPr>
          <w:rFonts w:eastAsia="AdvPS3D380C;黑体"/>
          <w:b/>
          <w:kern w:val="0"/>
          <w:sz w:val="22"/>
          <w:szCs w:val="22"/>
        </w:rPr>
      </w:r>
    </w:p>
    <w:tbl>
      <w:tblPr>
        <w:tblW w:w="74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0"/>
        <w:gridCol w:w="1080"/>
        <w:gridCol w:w="1080"/>
        <w:gridCol w:w="1080"/>
      </w:tblGrid>
      <w:tr>
        <w:trPr>
          <w:trHeight w:val="315" w:hRule="atLeast"/>
        </w:trPr>
        <w:tc>
          <w:tcPr>
            <w:tcW w:w="42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tudy omitte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OR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EPIC-Obesity) (7)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British 1958 BC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CoLaus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UK Blood Services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EPIC-Norfolk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MRC ELY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NFBC1966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Oxford Biobank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Loos, 2008 (UK Blood Services 2) (7)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ALSPAC mothers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Hertfordshire Study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KORA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NHS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PLOC/NCI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Dundee Controls 1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Dundee Controls 2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EFSOCH RS2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DGI Controls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FUSION Controls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Loos, 2008 (WTCCC/CAD Cases) (7)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WTCCC/HT Cases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Loos, 2008 (WTCCC/T2DM Cases) (7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Dundee Cases 1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Dundee Cases 2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Loos, 2008 (YT2D-OXGN Cases) (7)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DGI Cases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FUSION Cases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fr-FR"/>
              </w:rPr>
              <w:t xml:space="preserve">Hotta, 2009 (9)         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fr-FR"/>
              </w:rPr>
              <w:t>Tabara, 2009 (1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de-DE"/>
              </w:rPr>
              <w:t>Cauchi, 2009(adult) (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de-DE"/>
              </w:rPr>
              <w:t>Renstrom, 2009 (1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 xml:space="preserve">1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obel, 2009 (1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yre, 2009(adult) (1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iller, 2009 (1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eung, 2010 (1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hi, 2010 (1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uang, 2011 (1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uskas, 2011 (1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eckers, 2011 (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omsen,2012(2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8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o,2012(2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SCOOP - UK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Loos, 2008 (Essen obesity study) (7)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French population)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chi, 2009 (16 years) (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yre, 2009 (child) (1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em, 2010 (2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u, 2010 (2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ogel, 2011 (2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orleifsson, 2009 (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g, 2010 (2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rant, 2009 (European) (2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Grant, 2009 (African American) (27)  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ternoster, 2011 (2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hao, 2011 (2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eliotes (adult), 2010 (3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8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eliotes (child), 2010 (3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ong,2012(3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cherag (child1), 2010 (3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cherag (child2), 2010 (3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 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cherag (adult), 2010 (32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OR, odds ratio; CI, confidence interval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rFonts w:ascii="Lucida Grande;Courier New" w:hAnsi="Lucida Grande;Courier New" w:cs="Lucida Grande;Courier New"/>
      <w:kern w:val="2"/>
      <w:sz w:val="18"/>
      <w:szCs w:val="18"/>
      <w:lang w:eastAsia="zh-CN"/>
    </w:rPr>
  </w:style>
  <w:style w:type="character" w:styleId="Style15">
    <w:name w:val="批注引用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kern w:val="2"/>
      <w:sz w:val="24"/>
      <w:szCs w:val="24"/>
      <w:lang w:eastAsia="zh-CN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Style17">
    <w:name w:val="批注文字"/>
    <w:basedOn w:val="Normal"/>
    <w:qFormat/>
    <w:pPr/>
    <w:rPr>
      <w:sz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3:43:00Z</dcterms:created>
  <dc:creator>微软用户</dc:creator>
  <dc:description/>
  <cp:keywords/>
  <dc:language>en-US</dc:language>
  <cp:lastModifiedBy>微软用户</cp:lastModifiedBy>
  <dcterms:modified xsi:type="dcterms:W3CDTF">2012-08-06T09:33:00Z</dcterms:modified>
  <cp:revision>17</cp:revision>
  <dc:subject/>
  <dc:title>Study ommited</dc:title>
</cp:coreProperties>
</file>